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164" w:rsidRPr="008F45D1" w:rsidRDefault="008F45D1" w:rsidP="00644589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REQ c</w:t>
      </w:r>
      <w:r w:rsidR="00D94164" w:rsidRPr="008F45D1">
        <w:rPr>
          <w:rFonts w:ascii="Times New Roman" w:hAnsi="Times New Roman"/>
          <w:b/>
        </w:rPr>
        <w:t>hecklist</w:t>
      </w:r>
    </w:p>
    <w:p w:rsidR="00644589" w:rsidRPr="008F45D1" w:rsidRDefault="00644589" w:rsidP="00644589">
      <w:pPr>
        <w:spacing w:after="0"/>
        <w:rPr>
          <w:rFonts w:ascii="Times New Roman" w:hAnsi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644589" w:rsidRPr="008F45D1" w:rsidTr="003241E4">
        <w:tc>
          <w:tcPr>
            <w:tcW w:w="2952" w:type="dxa"/>
            <w:shd w:val="clear" w:color="auto" w:fill="C0C0C0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F45D1">
              <w:rPr>
                <w:rFonts w:ascii="Times New Roman" w:hAnsi="Times New Roman"/>
                <w:b/>
              </w:rPr>
              <w:t xml:space="preserve">No.  Item </w:t>
            </w:r>
          </w:p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8F45D1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8F45D1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F45D1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>Whi</w:t>
            </w:r>
            <w:r w:rsidR="001258BB" w:rsidRPr="008F45D1">
              <w:rPr>
                <w:rFonts w:ascii="Times New Roman" w:hAnsi="Times New Roman"/>
              </w:rPr>
              <w:t>ch author/s conducted the inter</w:t>
            </w:r>
            <w:r w:rsidRPr="008F45D1">
              <w:rPr>
                <w:rFonts w:ascii="Times New Roman" w:hAnsi="Times New Roman"/>
              </w:rPr>
              <w:t xml:space="preserve">view or focus group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. Credential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:rsidR="00644589" w:rsidRPr="008F45D1" w:rsidRDefault="00E455DF" w:rsidP="001258BB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9; author information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3. Occupation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9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4. Gender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9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9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n/a 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9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F45D1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5, 8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0. Sampling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</w:t>
            </w:r>
          </w:p>
        </w:tc>
      </w:tr>
      <w:tr w:rsidR="00644589" w:rsidRPr="008F45D1" w:rsidTr="003241E4">
        <w:trPr>
          <w:trHeight w:val="449"/>
        </w:trPr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:rsidR="00644589" w:rsidRPr="008F45D1" w:rsidRDefault="00183068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9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:rsidR="00644589" w:rsidRPr="008F45D1" w:rsidRDefault="00183068" w:rsidP="00E455DF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9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:rsidR="00644589" w:rsidRPr="008F45D1" w:rsidRDefault="00183068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:rsidR="00644589" w:rsidRPr="008F45D1" w:rsidRDefault="00183068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9</w:t>
            </w:r>
            <w:r w:rsidR="00644589" w:rsidRPr="008F45D1">
              <w:rPr>
                <w:rFonts w:ascii="Times New Roman" w:eastAsiaTheme="minorHAnsi" w:hAnsi="Times New Roman"/>
              </w:rPr>
              <w:t>; Table 2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6-</w:t>
            </w:r>
            <w:r w:rsidR="00183068" w:rsidRPr="008F45D1">
              <w:rPr>
                <w:rFonts w:ascii="Times New Roman" w:eastAsiaTheme="minorHAnsi" w:hAnsi="Times New Roman"/>
              </w:rPr>
              <w:t>7</w:t>
            </w:r>
            <w:r w:rsidR="00644589" w:rsidRPr="008F45D1">
              <w:rPr>
                <w:rFonts w:ascii="Times New Roman" w:eastAsiaTheme="minorHAnsi" w:hAnsi="Times New Roman"/>
              </w:rPr>
              <w:t>; Table 1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446" w:type="dxa"/>
          </w:tcPr>
          <w:p w:rsidR="00644589" w:rsidRPr="008F45D1" w:rsidRDefault="000B4C1F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>Were repeat inter</w:t>
            </w:r>
            <w:r w:rsidR="00644589" w:rsidRPr="008F45D1">
              <w:rPr>
                <w:rFonts w:ascii="Times New Roman" w:hAnsi="Times New Roman"/>
              </w:rPr>
              <w:t xml:space="preserve">views carried out? If yes, how many? </w:t>
            </w:r>
          </w:p>
        </w:tc>
        <w:tc>
          <w:tcPr>
            <w:tcW w:w="2070" w:type="dxa"/>
          </w:tcPr>
          <w:p w:rsidR="00644589" w:rsidRPr="008F45D1" w:rsidRDefault="00454A6B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Were ﬁeld notes mad</w:t>
            </w:r>
            <w:r w:rsidR="000B4C1F" w:rsidRPr="008F45D1">
              <w:rPr>
                <w:rFonts w:ascii="Times New Roman" w:hAnsi="Times New Roman"/>
              </w:rPr>
              <w:t>e during and/or after the inter</w:t>
            </w:r>
            <w:r w:rsidRPr="008F45D1">
              <w:rPr>
                <w:rFonts w:ascii="Times New Roman" w:hAnsi="Times New Roman"/>
              </w:rPr>
              <w:t>view or focus group?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1. Duration</w:t>
            </w:r>
          </w:p>
        </w:tc>
        <w:tc>
          <w:tcPr>
            <w:tcW w:w="4446" w:type="dxa"/>
          </w:tcPr>
          <w:p w:rsidR="00644589" w:rsidRPr="008F45D1" w:rsidRDefault="00644589" w:rsidP="008E11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  <w:bCs/>
              </w:rPr>
            </w:pPr>
            <w:r>
              <w:rPr>
                <w:rFonts w:ascii="Times New Roman" w:eastAsiaTheme="minorHAnsi" w:hAnsi="Times New Roman"/>
                <w:bCs/>
              </w:rPr>
              <w:t>8</w:t>
            </w:r>
            <w:r w:rsidR="00644589" w:rsidRPr="008F45D1">
              <w:rPr>
                <w:rFonts w:ascii="Times New Roman" w:eastAsiaTheme="minorHAnsi" w:hAnsi="Times New Roman"/>
                <w:bCs/>
              </w:rPr>
              <w:t xml:space="preserve"> 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:rsidR="00644589" w:rsidRPr="008F45D1" w:rsidRDefault="00454A6B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F45D1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070" w:type="dxa"/>
          </w:tcPr>
          <w:p w:rsidR="00644589" w:rsidRPr="008F45D1" w:rsidRDefault="00183068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8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:rsidR="00644589" w:rsidRPr="008F45D1" w:rsidRDefault="00183068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8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:rsidR="00644589" w:rsidRPr="008F45D1" w:rsidRDefault="00183068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8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7. Software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7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:rsidR="00644589" w:rsidRPr="008F45D1" w:rsidRDefault="00454A6B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644589" w:rsidRPr="008F45D1" w:rsidTr="003241E4">
        <w:trPr>
          <w:trHeight w:val="323"/>
        </w:trPr>
        <w:tc>
          <w:tcPr>
            <w:tcW w:w="2952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F45D1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eastAsiaTheme="minorHAnsi" w:hAnsi="Times New Roman"/>
              </w:rPr>
              <w:t>Table</w:t>
            </w:r>
            <w:r w:rsidR="00E455DF">
              <w:rPr>
                <w:rFonts w:ascii="Times New Roman" w:eastAsiaTheme="minorHAnsi" w:hAnsi="Times New Roman"/>
              </w:rPr>
              <w:t>s 3 and 4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:rsidR="00644589" w:rsidRPr="008F45D1" w:rsidRDefault="00E455DF" w:rsidP="00ED52D5">
            <w:pPr>
              <w:tabs>
                <w:tab w:val="left" w:pos="1120"/>
              </w:tabs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11-16; Tables 3 and 4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11-16</w:t>
            </w:r>
          </w:p>
        </w:tc>
      </w:tr>
      <w:tr w:rsidR="00644589" w:rsidRPr="008F45D1" w:rsidTr="003241E4">
        <w:tc>
          <w:tcPr>
            <w:tcW w:w="2952" w:type="dxa"/>
          </w:tcPr>
          <w:p w:rsidR="00644589" w:rsidRPr="008F45D1" w:rsidRDefault="00644589" w:rsidP="003241E4">
            <w:pPr>
              <w:spacing w:after="0"/>
              <w:rPr>
                <w:rFonts w:ascii="Times New Roman" w:eastAsiaTheme="minorHAnsi" w:hAnsi="Times New Roman"/>
              </w:rPr>
            </w:pPr>
            <w:r w:rsidRPr="008F45D1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446" w:type="dxa"/>
          </w:tcPr>
          <w:p w:rsidR="00644589" w:rsidRPr="008F45D1" w:rsidRDefault="00644589" w:rsidP="00324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F45D1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:rsidR="00644589" w:rsidRPr="008F45D1" w:rsidRDefault="00E455DF" w:rsidP="003241E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11-16</w:t>
            </w:r>
          </w:p>
        </w:tc>
      </w:tr>
    </w:tbl>
    <w:p w:rsidR="00D94164" w:rsidRPr="008F45D1" w:rsidRDefault="00D94164" w:rsidP="00D94164">
      <w:pPr>
        <w:spacing w:after="0"/>
        <w:rPr>
          <w:rFonts w:ascii="Times New Roman" w:hAnsi="Times New Roman"/>
        </w:rPr>
      </w:pPr>
    </w:p>
    <w:p w:rsidR="00644589" w:rsidRPr="008F45D1" w:rsidRDefault="00D94164" w:rsidP="0009692D">
      <w:pPr>
        <w:spacing w:after="0"/>
        <w:rPr>
          <w:rFonts w:ascii="Times New Roman" w:hAnsi="Times New Roman"/>
        </w:rPr>
      </w:pPr>
      <w:r w:rsidRPr="008F45D1">
        <w:rPr>
          <w:rFonts w:ascii="Times New Roman" w:hAnsi="Times New Roman"/>
        </w:rPr>
        <w:t>Developed from:</w:t>
      </w:r>
      <w:r w:rsidR="0009692D">
        <w:rPr>
          <w:rFonts w:ascii="Times New Roman" w:hAnsi="Times New Roman"/>
        </w:rPr>
        <w:t xml:space="preserve"> </w:t>
      </w:r>
      <w:r w:rsidRPr="008F45D1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8F45D1">
        <w:rPr>
          <w:rFonts w:ascii="Times New Roman" w:hAnsi="Times New Roman"/>
          <w:i/>
        </w:rPr>
        <w:t>International Journal for Quality in Health Care</w:t>
      </w:r>
      <w:r w:rsidRPr="008F45D1">
        <w:rPr>
          <w:rFonts w:ascii="Times New Roman" w:hAnsi="Times New Roman"/>
        </w:rPr>
        <w:t>. 2007</w:t>
      </w:r>
      <w:r w:rsidR="0009692D">
        <w:rPr>
          <w:rFonts w:ascii="Times New Roman" w:hAnsi="Times New Roman"/>
        </w:rPr>
        <w:t>;19(</w:t>
      </w:r>
      <w:r w:rsidRPr="008F45D1">
        <w:rPr>
          <w:rFonts w:ascii="Times New Roman" w:hAnsi="Times New Roman"/>
        </w:rPr>
        <w:t>6</w:t>
      </w:r>
      <w:r w:rsidR="0009692D">
        <w:rPr>
          <w:rFonts w:ascii="Times New Roman" w:hAnsi="Times New Roman"/>
        </w:rPr>
        <w:t>)</w:t>
      </w:r>
      <w:r w:rsidRPr="008F45D1">
        <w:rPr>
          <w:rFonts w:ascii="Times New Roman" w:hAnsi="Times New Roman"/>
        </w:rPr>
        <w:t>:</w:t>
      </w:r>
      <w:r w:rsidR="0009692D">
        <w:rPr>
          <w:rFonts w:ascii="Times New Roman" w:hAnsi="Times New Roman"/>
        </w:rPr>
        <w:t>349-57.</w:t>
      </w:r>
      <w:bookmarkStart w:id="0" w:name="_GoBack"/>
      <w:bookmarkEnd w:id="0"/>
    </w:p>
    <w:sectPr w:rsidR="00644589" w:rsidRPr="008F45D1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B88" w:rsidRDefault="001E6B88" w:rsidP="001E6B88">
      <w:pPr>
        <w:spacing w:after="0"/>
      </w:pPr>
      <w:r>
        <w:separator/>
      </w:r>
    </w:p>
  </w:endnote>
  <w:endnote w:type="continuationSeparator" w:id="0">
    <w:p w:rsidR="001E6B88" w:rsidRDefault="001E6B88" w:rsidP="001E6B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B88" w:rsidRDefault="001E6B88" w:rsidP="001E6B88">
      <w:pPr>
        <w:spacing w:after="0"/>
      </w:pPr>
      <w:r>
        <w:separator/>
      </w:r>
    </w:p>
  </w:footnote>
  <w:footnote w:type="continuationSeparator" w:id="0">
    <w:p w:rsidR="001E6B88" w:rsidRDefault="001E6B88" w:rsidP="001E6B8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589"/>
    <w:rsid w:val="00015D4B"/>
    <w:rsid w:val="0009692D"/>
    <w:rsid w:val="000B4C1F"/>
    <w:rsid w:val="000F1A6C"/>
    <w:rsid w:val="001258BB"/>
    <w:rsid w:val="00183068"/>
    <w:rsid w:val="001E6B88"/>
    <w:rsid w:val="00454A6B"/>
    <w:rsid w:val="00644589"/>
    <w:rsid w:val="008C5A36"/>
    <w:rsid w:val="008E11BB"/>
    <w:rsid w:val="008F45D1"/>
    <w:rsid w:val="00D94164"/>
    <w:rsid w:val="00E455DF"/>
    <w:rsid w:val="00ED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4313C"/>
  <w15:chartTrackingRefBased/>
  <w15:docId w15:val="{070D869F-921F-A049-93B1-AEA101D1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589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L. Bridges</dc:creator>
  <cp:keywords/>
  <dc:description/>
  <cp:lastModifiedBy>Stephanie Kraft</cp:lastModifiedBy>
  <cp:revision>10</cp:revision>
  <dcterms:created xsi:type="dcterms:W3CDTF">2020-09-22T17:12:00Z</dcterms:created>
  <dcterms:modified xsi:type="dcterms:W3CDTF">2021-04-1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09-22T17:12:1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1c462d95-e382-4f93-a42f-8c01644c55e4</vt:lpwstr>
  </property>
  <property fmtid="{D5CDD505-2E9C-101B-9397-08002B2CF9AE}" pid="8" name="MSIP_Label_046da4d3-ba20-4986-879c-49e262eff745_ContentBits">
    <vt:lpwstr>0</vt:lpwstr>
  </property>
</Properties>
</file>